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19C7E" w14:textId="77777777" w:rsidR="00A51E3E" w:rsidRDefault="00A51E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</w:t>
      </w:r>
      <w:r w:rsidRPr="0054758B">
        <w:rPr>
          <w:rFonts w:ascii="Times New Roman" w:hAnsi="Times New Roman" w:cs="Times New Roman"/>
          <w:b/>
          <w:bCs/>
        </w:rPr>
        <w:t>3</w:t>
      </w:r>
    </w:p>
    <w:p w14:paraId="64ED9E79" w14:textId="0DE121FC" w:rsidR="00B05EA0" w:rsidRPr="008016A0" w:rsidRDefault="00A51E3E">
      <w:pPr>
        <w:rPr>
          <w:rFonts w:ascii="Times New Roman" w:hAnsi="Times New Roman" w:cs="Times New Roman"/>
        </w:rPr>
      </w:pPr>
      <w:r w:rsidRPr="00A82A63">
        <w:rPr>
          <w:rFonts w:ascii="Times New Roman" w:hAnsi="Times New Roman" w:cs="Times New Roman"/>
        </w:rPr>
        <w:t>Candidates for explanatory variables for the EQ-5D-5L utility scores</w:t>
      </w:r>
    </w:p>
    <w:p w14:paraId="6A8E5C7C" w14:textId="77777777" w:rsidR="00B05EA0" w:rsidRPr="00B05EA0" w:rsidRDefault="00B05EA0">
      <w:pPr>
        <w:rPr>
          <w:rFonts w:ascii="Times New Roman" w:hAnsi="Times New Roman" w:cs="Times New Roman"/>
        </w:rPr>
      </w:pPr>
    </w:p>
    <w:p w14:paraId="5F565743" w14:textId="0D575617" w:rsidR="00B05EA0" w:rsidRPr="00B05EA0" w:rsidRDefault="00B05EA0">
      <w:pPr>
        <w:rPr>
          <w:rFonts w:ascii="Times New Roman" w:hAnsi="Times New Roman" w:cs="Times New Roman"/>
          <w:b/>
          <w:bCs/>
        </w:rPr>
      </w:pPr>
      <w:r w:rsidRPr="00B05EA0">
        <w:rPr>
          <w:rFonts w:ascii="Times New Roman" w:hAnsi="Times New Roman" w:cs="Times New Roman" w:hint="eastAsia"/>
          <w:b/>
          <w:bCs/>
        </w:rPr>
        <w:t>J</w:t>
      </w:r>
      <w:r w:rsidRPr="00B05EA0">
        <w:rPr>
          <w:rFonts w:ascii="Times New Roman" w:hAnsi="Times New Roman" w:cs="Times New Roman"/>
          <w:b/>
          <w:bCs/>
        </w:rPr>
        <w:t>ournal name</w:t>
      </w:r>
    </w:p>
    <w:p w14:paraId="04865E2B" w14:textId="6888B131" w:rsidR="00B05EA0" w:rsidRPr="0099388A" w:rsidRDefault="00AB4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MC Women</w:t>
      </w:r>
      <w:r>
        <w:rPr>
          <w:rFonts w:ascii="Times New Roman" w:hAnsi="Times New Roman" w:cs="Times New Roman"/>
        </w:rPr>
        <w:t>’s Health</w:t>
      </w:r>
    </w:p>
    <w:p w14:paraId="51B7A590" w14:textId="77777777" w:rsidR="00B05EA0" w:rsidRPr="00B05EA0" w:rsidRDefault="00B05EA0">
      <w:pPr>
        <w:rPr>
          <w:rFonts w:ascii="Times New Roman" w:hAnsi="Times New Roman" w:cs="Times New Roman"/>
        </w:rPr>
      </w:pPr>
    </w:p>
    <w:p w14:paraId="18D713D6" w14:textId="77777777" w:rsidR="00B77CD8" w:rsidRPr="00B05EA0" w:rsidRDefault="00B77CD8" w:rsidP="00B77CD8">
      <w:pPr>
        <w:rPr>
          <w:rFonts w:ascii="Times New Roman" w:hAnsi="Times New Roman" w:cs="Times New Roman"/>
          <w:b/>
          <w:bCs/>
        </w:rPr>
      </w:pPr>
      <w:r w:rsidRPr="00B05EA0">
        <w:rPr>
          <w:rFonts w:ascii="Times New Roman" w:hAnsi="Times New Roman" w:cs="Times New Roman"/>
          <w:b/>
          <w:bCs/>
        </w:rPr>
        <w:t xml:space="preserve">Author </w:t>
      </w:r>
      <w:r>
        <w:rPr>
          <w:rFonts w:ascii="Times New Roman" w:hAnsi="Times New Roman" w:cs="Times New Roman"/>
          <w:b/>
          <w:bCs/>
        </w:rPr>
        <w:t>i</w:t>
      </w:r>
      <w:r w:rsidRPr="00B05EA0">
        <w:rPr>
          <w:rFonts w:ascii="Times New Roman" w:hAnsi="Times New Roman" w:cs="Times New Roman"/>
          <w:b/>
          <w:bCs/>
        </w:rPr>
        <w:t>nformation</w:t>
      </w:r>
    </w:p>
    <w:p w14:paraId="0E20A900" w14:textId="77777777" w:rsidR="00B77CD8" w:rsidRPr="00641CB2" w:rsidRDefault="00B77CD8" w:rsidP="00B77C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yoko Ito</w:t>
      </w:r>
      <w:r w:rsidRPr="00641CB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Yuko Mitobe</w:t>
      </w:r>
      <w:r w:rsidRPr="00641CB2">
        <w:rPr>
          <w:rFonts w:ascii="Times New Roman" w:hAnsi="Times New Roman" w:cs="Times New Roman"/>
          <w:vertAlign w:val="superscript"/>
        </w:rPr>
        <w:t>2</w:t>
      </w:r>
      <w:r w:rsidRPr="00641CB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Ryo Inoue</w:t>
      </w:r>
      <w:r w:rsidRPr="00641CB2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Mikio Momoeda</w:t>
      </w:r>
      <w:r w:rsidRPr="00641CB2">
        <w:rPr>
          <w:rFonts w:ascii="Times New Roman" w:hAnsi="Times New Roman" w:cs="Times New Roman"/>
          <w:vertAlign w:val="superscript"/>
        </w:rPr>
        <w:t>4</w:t>
      </w:r>
    </w:p>
    <w:p w14:paraId="16001794" w14:textId="77777777" w:rsidR="00B77CD8" w:rsidRPr="00641CB2" w:rsidRDefault="00B77CD8" w:rsidP="00B77CD8">
      <w:pPr>
        <w:rPr>
          <w:rFonts w:ascii="Times New Roman" w:hAnsi="Times New Roman" w:cs="Times New Roman"/>
        </w:rPr>
      </w:pPr>
      <w:r w:rsidRPr="00641CB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Medical Affairs Dept., Torii Pharmaceutical Co., Ltd., 3-4-1, </w:t>
      </w:r>
      <w:proofErr w:type="spellStart"/>
      <w:r>
        <w:rPr>
          <w:rFonts w:ascii="Times New Roman" w:hAnsi="Times New Roman" w:cs="Times New Roman"/>
        </w:rPr>
        <w:t>Nihonbashi</w:t>
      </w:r>
      <w:proofErr w:type="spellEnd"/>
      <w:r>
        <w:rPr>
          <w:rFonts w:ascii="Times New Roman" w:hAnsi="Times New Roman" w:cs="Times New Roman"/>
        </w:rPr>
        <w:t>-Honcho, Chuo-</w:t>
      </w:r>
      <w:proofErr w:type="spellStart"/>
      <w:r>
        <w:rPr>
          <w:rFonts w:ascii="Times New Roman" w:hAnsi="Times New Roman" w:cs="Times New Roman"/>
        </w:rPr>
        <w:t>ku</w:t>
      </w:r>
      <w:proofErr w:type="spellEnd"/>
      <w:r>
        <w:rPr>
          <w:rFonts w:ascii="Times New Roman" w:hAnsi="Times New Roman" w:cs="Times New Roman"/>
        </w:rPr>
        <w:t>, Tokyo 103-8439</w:t>
      </w:r>
      <w:r w:rsidRPr="00641CB2">
        <w:rPr>
          <w:rFonts w:ascii="Times New Roman" w:hAnsi="Times New Roman" w:cs="Times New Roman"/>
        </w:rPr>
        <w:t>, Japan</w:t>
      </w:r>
    </w:p>
    <w:p w14:paraId="1C95538C" w14:textId="77777777" w:rsidR="00B77CD8" w:rsidRPr="00641CB2" w:rsidRDefault="00B77CD8" w:rsidP="00B77CD8">
      <w:pPr>
        <w:rPr>
          <w:rFonts w:ascii="Times New Roman" w:hAnsi="Times New Roman" w:cs="Times New Roman"/>
        </w:rPr>
      </w:pPr>
      <w:r w:rsidRPr="00641CB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iiku</w:t>
      </w:r>
      <w:proofErr w:type="spellEnd"/>
      <w:r>
        <w:rPr>
          <w:rFonts w:ascii="Times New Roman" w:hAnsi="Times New Roman" w:cs="Times New Roman"/>
        </w:rPr>
        <w:t xml:space="preserve"> Maternal and Child Health Center, </w:t>
      </w:r>
      <w:proofErr w:type="spellStart"/>
      <w:r>
        <w:rPr>
          <w:rFonts w:ascii="Times New Roman" w:hAnsi="Times New Roman" w:cs="Times New Roman"/>
        </w:rPr>
        <w:t>Aiiku</w:t>
      </w:r>
      <w:proofErr w:type="spellEnd"/>
      <w:r>
        <w:rPr>
          <w:rFonts w:ascii="Times New Roman" w:hAnsi="Times New Roman" w:cs="Times New Roman"/>
        </w:rPr>
        <w:t xml:space="preserve"> Hospital, 1-16-10 Shibaura, Minato-ku, Tokyo 105-8321</w:t>
      </w:r>
      <w:r w:rsidRPr="00641CB2">
        <w:rPr>
          <w:rFonts w:ascii="Times New Roman" w:hAnsi="Times New Roman" w:cs="Times New Roman"/>
        </w:rPr>
        <w:t>, Japan</w:t>
      </w:r>
    </w:p>
    <w:p w14:paraId="27B2DFFA" w14:textId="77777777" w:rsidR="00B77CD8" w:rsidRPr="00B05EA0" w:rsidRDefault="00B77CD8" w:rsidP="00B77CD8">
      <w:pPr>
        <w:rPr>
          <w:rFonts w:ascii="Times New Roman" w:hAnsi="Times New Roman" w:cs="Times New Roman"/>
        </w:rPr>
      </w:pPr>
    </w:p>
    <w:p w14:paraId="1447438E" w14:textId="77777777" w:rsidR="00B77CD8" w:rsidRPr="00B05EA0" w:rsidRDefault="00B77CD8" w:rsidP="00B77CD8">
      <w:pPr>
        <w:rPr>
          <w:rFonts w:ascii="Times New Roman" w:hAnsi="Times New Roman" w:cs="Times New Roman"/>
          <w:b/>
          <w:bCs/>
        </w:rPr>
      </w:pPr>
      <w:r w:rsidRPr="00B05EA0">
        <w:rPr>
          <w:rFonts w:ascii="Times New Roman" w:hAnsi="Times New Roman" w:cs="Times New Roman" w:hint="eastAsia"/>
          <w:b/>
          <w:bCs/>
        </w:rPr>
        <w:t>C</w:t>
      </w:r>
      <w:r w:rsidRPr="00B05EA0">
        <w:rPr>
          <w:rFonts w:ascii="Times New Roman" w:hAnsi="Times New Roman" w:cs="Times New Roman"/>
          <w:b/>
          <w:bCs/>
        </w:rPr>
        <w:t>orresponding author</w:t>
      </w:r>
    </w:p>
    <w:p w14:paraId="0CF747E0" w14:textId="1689342C" w:rsidR="00B77CD8" w:rsidRDefault="00B77CD8" w:rsidP="00B77C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kio Momoeda</w:t>
      </w:r>
      <w:r w:rsidR="007C6A0A">
        <w:rPr>
          <w:rFonts w:ascii="Times New Roman" w:hAnsi="Times New Roman" w:cs="Times New Roman"/>
        </w:rPr>
        <w:t xml:space="preserve">, </w:t>
      </w:r>
      <w:r w:rsidR="007C6A0A">
        <w:rPr>
          <w:rFonts w:ascii="Times New Roman" w:eastAsia="ＭＳ Ｐゴシック" w:hAnsi="Times New Roman"/>
          <w:sz w:val="24"/>
        </w:rPr>
        <w:t>M.D., Ph.D.</w:t>
      </w:r>
    </w:p>
    <w:p w14:paraId="058D1314" w14:textId="77777777" w:rsidR="00B77CD8" w:rsidRDefault="00B77CD8" w:rsidP="00B77CD8">
      <w:pPr>
        <w:rPr>
          <w:rFonts w:ascii="Times New Roman" w:eastAsia="ＭＳ Ｐゴシック" w:hAnsi="Times New Roman"/>
          <w:sz w:val="24"/>
        </w:rPr>
      </w:pPr>
      <w:proofErr w:type="spellStart"/>
      <w:r>
        <w:rPr>
          <w:rFonts w:ascii="Times New Roman" w:eastAsia="ＭＳ Ｐゴシック" w:hAnsi="Times New Roman"/>
          <w:sz w:val="24"/>
        </w:rPr>
        <w:t>Aiiku</w:t>
      </w:r>
      <w:proofErr w:type="spellEnd"/>
      <w:r>
        <w:rPr>
          <w:rFonts w:ascii="Times New Roman" w:eastAsia="ＭＳ Ｐゴシック" w:hAnsi="Times New Roman"/>
          <w:sz w:val="24"/>
        </w:rPr>
        <w:t xml:space="preserve"> Maternal and Child Health Center</w:t>
      </w:r>
      <w:r>
        <w:rPr>
          <w:rFonts w:ascii="Times New Roman" w:eastAsia="ＭＳ Ｐゴシック" w:hAnsi="Times New Roman" w:hint="eastAsia"/>
          <w:sz w:val="24"/>
        </w:rPr>
        <w:t xml:space="preserve">, </w:t>
      </w:r>
      <w:proofErr w:type="spellStart"/>
      <w:r>
        <w:rPr>
          <w:rFonts w:ascii="Times New Roman" w:eastAsia="ＭＳ Ｐゴシック" w:hAnsi="Times New Roman"/>
          <w:sz w:val="24"/>
        </w:rPr>
        <w:t>Aiiku</w:t>
      </w:r>
      <w:proofErr w:type="spellEnd"/>
      <w:r>
        <w:rPr>
          <w:rFonts w:ascii="Times New Roman" w:eastAsia="ＭＳ Ｐゴシック" w:hAnsi="Times New Roman"/>
          <w:sz w:val="24"/>
        </w:rPr>
        <w:t xml:space="preserve"> Hospital</w:t>
      </w:r>
    </w:p>
    <w:p w14:paraId="10218A4F" w14:textId="77777777" w:rsidR="00B77CD8" w:rsidRPr="00202712" w:rsidRDefault="00B77CD8" w:rsidP="00B77CD8">
      <w:pPr>
        <w:rPr>
          <w:rFonts w:ascii="Times New Roman" w:eastAsia="ＭＳ Ｐゴシック" w:hAnsi="Times New Roman"/>
          <w:sz w:val="24"/>
        </w:rPr>
      </w:pPr>
      <w:r w:rsidRPr="00202712">
        <w:rPr>
          <w:rFonts w:ascii="Times New Roman" w:eastAsia="ＭＳ Ｐゴシック" w:hAnsi="Times New Roman"/>
          <w:sz w:val="24"/>
        </w:rPr>
        <w:t>1-16-10 Shibaura, Minato-ku, Tokyo 105-8321, Japan</w:t>
      </w:r>
    </w:p>
    <w:p w14:paraId="71C3BA55" w14:textId="77777777" w:rsidR="00B77CD8" w:rsidRDefault="00B77CD8" w:rsidP="00B77CD8">
      <w:pPr>
        <w:pStyle w:val="af0"/>
        <w:spacing w:line="240" w:lineRule="auto"/>
        <w:jc w:val="both"/>
        <w:rPr>
          <w:color w:val="000000" w:themeColor="text1"/>
          <w:sz w:val="24"/>
          <w:szCs w:val="24"/>
        </w:rPr>
      </w:pPr>
      <w:r w:rsidRPr="00202712">
        <w:rPr>
          <w:color w:val="000000" w:themeColor="text1"/>
          <w:sz w:val="24"/>
          <w:szCs w:val="24"/>
        </w:rPr>
        <w:t>Tel: +81-3-6453-7300</w:t>
      </w:r>
    </w:p>
    <w:p w14:paraId="7CD05393" w14:textId="77777777" w:rsidR="00B77CD8" w:rsidRPr="006D06FF" w:rsidRDefault="00B77CD8" w:rsidP="00B77CD8">
      <w:pPr>
        <w:pStyle w:val="af0"/>
        <w:spacing w:line="240" w:lineRule="auto"/>
        <w:jc w:val="both"/>
        <w:rPr>
          <w:color w:val="000000" w:themeColor="text1"/>
          <w:sz w:val="24"/>
          <w:szCs w:val="24"/>
        </w:rPr>
      </w:pPr>
      <w:r w:rsidRPr="00202712">
        <w:rPr>
          <w:rFonts w:hint="eastAsia"/>
          <w:color w:val="000000" w:themeColor="text1"/>
          <w:sz w:val="24"/>
          <w:szCs w:val="24"/>
        </w:rPr>
        <w:t>F</w:t>
      </w:r>
      <w:r w:rsidRPr="00202712">
        <w:rPr>
          <w:color w:val="000000" w:themeColor="text1"/>
          <w:sz w:val="24"/>
          <w:szCs w:val="24"/>
        </w:rPr>
        <w:t>ax:</w:t>
      </w:r>
      <w:r>
        <w:rPr>
          <w:color w:val="000000" w:themeColor="text1"/>
          <w:sz w:val="24"/>
          <w:szCs w:val="24"/>
        </w:rPr>
        <w:t xml:space="preserve"> </w:t>
      </w:r>
      <w:r w:rsidRPr="00202712">
        <w:rPr>
          <w:color w:val="000000" w:themeColor="text1"/>
          <w:sz w:val="24"/>
          <w:szCs w:val="24"/>
        </w:rPr>
        <w:t>+81-3-6453-73</w:t>
      </w:r>
    </w:p>
    <w:p w14:paraId="5F23229D" w14:textId="77777777" w:rsidR="00B77CD8" w:rsidRDefault="00B77CD8" w:rsidP="00B77CD8">
      <w:pPr>
        <w:rPr>
          <w:rFonts w:ascii="Times New Roman" w:hAnsi="Times New Roman" w:cs="Times New Roman"/>
        </w:rPr>
      </w:pPr>
      <w:r w:rsidRPr="00641CB2">
        <w:rPr>
          <w:rFonts w:ascii="Times New Roman" w:hAnsi="Times New Roman" w:cs="Times New Roman"/>
        </w:rPr>
        <w:t xml:space="preserve">E-mail: </w:t>
      </w:r>
      <w:r w:rsidRPr="006D06FF">
        <w:rPr>
          <w:rFonts w:ascii="Times New Roman" w:hAnsi="Times New Roman" w:cs="Times New Roman"/>
        </w:rPr>
        <w:t>momoedam</w:t>
      </w:r>
      <w:r>
        <w:rPr>
          <w:rFonts w:ascii="Times New Roman" w:hAnsi="Times New Roman" w:cs="Times New Roman"/>
        </w:rPr>
        <w:t>@gmail.com</w:t>
      </w:r>
    </w:p>
    <w:p w14:paraId="35AC6789" w14:textId="77777777" w:rsidR="00B05EA0" w:rsidRDefault="00B05EA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bookmarkStart w:id="0" w:name="_GoBack"/>
      <w:bookmarkEnd w:id="0"/>
    </w:p>
    <w:p w14:paraId="3CDA1CD8" w14:textId="4631FDAE" w:rsidR="005D6DBB" w:rsidRPr="0054758B" w:rsidRDefault="00EE28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Additional file</w:t>
      </w:r>
      <w:r w:rsidR="00D95233">
        <w:rPr>
          <w:rFonts w:ascii="Times New Roman" w:hAnsi="Times New Roman" w:cs="Times New Roman"/>
          <w:b/>
          <w:bCs/>
        </w:rPr>
        <w:t xml:space="preserve"> </w:t>
      </w:r>
      <w:r w:rsidR="00B45D85" w:rsidRPr="0054758B">
        <w:rPr>
          <w:rFonts w:ascii="Times New Roman" w:hAnsi="Times New Roman" w:cs="Times New Roman"/>
          <w:b/>
          <w:bCs/>
        </w:rPr>
        <w:t>3</w:t>
      </w:r>
      <w:r w:rsidR="00A82A63">
        <w:rPr>
          <w:rFonts w:ascii="Times New Roman" w:hAnsi="Times New Roman" w:cs="Times New Roman"/>
          <w:b/>
          <w:bCs/>
        </w:rPr>
        <w:t xml:space="preserve"> </w:t>
      </w:r>
      <w:r w:rsidR="005D6DBB" w:rsidRPr="00A82A63">
        <w:rPr>
          <w:rFonts w:ascii="Times New Roman" w:hAnsi="Times New Roman" w:cs="Times New Roman"/>
        </w:rPr>
        <w:t xml:space="preserve">Candidates for explanatory variables for </w:t>
      </w:r>
      <w:r w:rsidR="00775ECB" w:rsidRPr="00A82A63">
        <w:rPr>
          <w:rFonts w:ascii="Times New Roman" w:hAnsi="Times New Roman" w:cs="Times New Roman"/>
        </w:rPr>
        <w:t xml:space="preserve">the </w:t>
      </w:r>
      <w:r w:rsidR="005D6DBB" w:rsidRPr="00A82A63">
        <w:rPr>
          <w:rFonts w:ascii="Times New Roman" w:hAnsi="Times New Roman" w:cs="Times New Roman"/>
        </w:rPr>
        <w:t>EQ-5D-5L utility scores</w:t>
      </w:r>
    </w:p>
    <w:tbl>
      <w:tblPr>
        <w:tblStyle w:val="20"/>
        <w:tblW w:w="5720" w:type="dxa"/>
        <w:tblLook w:val="0600" w:firstRow="0" w:lastRow="0" w:firstColumn="0" w:lastColumn="0" w:noHBand="1" w:noVBand="1"/>
      </w:tblPr>
      <w:tblGrid>
        <w:gridCol w:w="5720"/>
      </w:tblGrid>
      <w:tr w:rsidR="00B368C7" w:rsidRPr="0054758B" w14:paraId="271386BA" w14:textId="77777777" w:rsidTr="00E50465">
        <w:trPr>
          <w:trHeight w:val="351"/>
        </w:trPr>
        <w:tc>
          <w:tcPr>
            <w:tcW w:w="5720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2A219AB4" w14:textId="3D7E92D5" w:rsidR="00B368C7" w:rsidRPr="00A82A63" w:rsidRDefault="00B368C7" w:rsidP="00E97576">
            <w:pPr>
              <w:jc w:val="left"/>
              <w:rPr>
                <w:rFonts w:ascii="Times New Roman" w:hAnsi="Times New Roman" w:cs="Times New Roman"/>
              </w:rPr>
            </w:pPr>
            <w:r w:rsidRPr="00A82A63">
              <w:rPr>
                <w:rFonts w:ascii="Times New Roman" w:hAnsi="Times New Roman" w:cs="Times New Roman"/>
              </w:rPr>
              <w:t>Candidates for explanatory variables</w:t>
            </w:r>
          </w:p>
        </w:tc>
      </w:tr>
      <w:tr w:rsidR="00B368C7" w:rsidRPr="0054758B" w14:paraId="4A25D290" w14:textId="77777777" w:rsidTr="00E97576">
        <w:trPr>
          <w:trHeight w:val="338"/>
        </w:trPr>
        <w:tc>
          <w:tcPr>
            <w:tcW w:w="5720" w:type="dxa"/>
            <w:tcBorders>
              <w:top w:val="single" w:sz="12" w:space="0" w:color="auto"/>
            </w:tcBorders>
            <w:hideMark/>
          </w:tcPr>
          <w:p w14:paraId="332442EC" w14:textId="62081B5D" w:rsidR="00B368C7" w:rsidRPr="0054758B" w:rsidRDefault="00CA489C" w:rsidP="00994526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Age</w:t>
            </w:r>
          </w:p>
        </w:tc>
      </w:tr>
      <w:tr w:rsidR="00AA4CD8" w:rsidRPr="0054758B" w14:paraId="29D585C7" w14:textId="77777777" w:rsidTr="00E97576">
        <w:trPr>
          <w:trHeight w:val="338"/>
        </w:trPr>
        <w:tc>
          <w:tcPr>
            <w:tcW w:w="5720" w:type="dxa"/>
            <w:hideMark/>
          </w:tcPr>
          <w:p w14:paraId="280BB5E8" w14:textId="12211C98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endometriosis</w:t>
            </w:r>
            <w:proofErr w:type="spellEnd"/>
          </w:p>
        </w:tc>
      </w:tr>
      <w:tr w:rsidR="00AA4CD8" w:rsidRPr="0054758B" w14:paraId="20F83DFE" w14:textId="77777777" w:rsidTr="00E97576">
        <w:trPr>
          <w:trHeight w:val="338"/>
        </w:trPr>
        <w:tc>
          <w:tcPr>
            <w:tcW w:w="5720" w:type="dxa"/>
            <w:hideMark/>
          </w:tcPr>
          <w:p w14:paraId="7F79E646" w14:textId="4DA962A3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uterine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758B">
              <w:rPr>
                <w:rFonts w:ascii="Times New Roman" w:hAnsi="Times New Roman" w:cs="Times New Roman"/>
              </w:rPr>
              <w:t>myoma</w:t>
            </w:r>
            <w:proofErr w:type="spellEnd"/>
          </w:p>
        </w:tc>
      </w:tr>
      <w:tr w:rsidR="00AA4CD8" w:rsidRPr="0054758B" w14:paraId="6B3557AA" w14:textId="77777777" w:rsidTr="00E97576">
        <w:trPr>
          <w:trHeight w:val="338"/>
        </w:trPr>
        <w:tc>
          <w:tcPr>
            <w:tcW w:w="5720" w:type="dxa"/>
            <w:hideMark/>
          </w:tcPr>
          <w:p w14:paraId="6E6F0F4A" w14:textId="25170C49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adenomyosis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uteri</w:t>
            </w:r>
          </w:p>
        </w:tc>
      </w:tr>
      <w:tr w:rsidR="00AA4CD8" w:rsidRPr="0054758B" w14:paraId="14114521" w14:textId="77777777" w:rsidTr="00E97576">
        <w:trPr>
          <w:trHeight w:val="338"/>
        </w:trPr>
        <w:tc>
          <w:tcPr>
            <w:tcW w:w="5720" w:type="dxa"/>
            <w:hideMark/>
          </w:tcPr>
          <w:p w14:paraId="787104FF" w14:textId="103F79A7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endometrial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polyp</w:t>
            </w:r>
          </w:p>
        </w:tc>
      </w:tr>
      <w:tr w:rsidR="00AA4CD8" w:rsidRPr="0054758B" w14:paraId="721D58B0" w14:textId="77777777" w:rsidTr="00E97576">
        <w:trPr>
          <w:trHeight w:val="351"/>
        </w:trPr>
        <w:tc>
          <w:tcPr>
            <w:tcW w:w="5720" w:type="dxa"/>
            <w:hideMark/>
          </w:tcPr>
          <w:p w14:paraId="7595CCDD" w14:textId="750CCFCF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dysmenorrhea</w:t>
            </w:r>
            <w:proofErr w:type="spellEnd"/>
          </w:p>
        </w:tc>
      </w:tr>
      <w:tr w:rsidR="00AA4CD8" w:rsidRPr="0054758B" w14:paraId="7993BA79" w14:textId="77777777" w:rsidTr="00E97576">
        <w:trPr>
          <w:trHeight w:val="338"/>
        </w:trPr>
        <w:tc>
          <w:tcPr>
            <w:tcW w:w="5720" w:type="dxa"/>
            <w:hideMark/>
          </w:tcPr>
          <w:p w14:paraId="6AE0506B" w14:textId="65D8E2B5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</w:t>
            </w:r>
            <w:r w:rsidR="00B5435B" w:rsidRPr="0054758B">
              <w:rPr>
                <w:rFonts w:ascii="Times New Roman" w:hAnsi="Times New Roman" w:cs="Times New Roman"/>
              </w:rPr>
              <w:t>PMS</w:t>
            </w:r>
            <w:proofErr w:type="spellEnd"/>
          </w:p>
        </w:tc>
      </w:tr>
      <w:tr w:rsidR="00AA4CD8" w:rsidRPr="0054758B" w14:paraId="7E6D22E9" w14:textId="77777777" w:rsidTr="00E97576">
        <w:trPr>
          <w:trHeight w:val="351"/>
        </w:trPr>
        <w:tc>
          <w:tcPr>
            <w:tcW w:w="5720" w:type="dxa"/>
            <w:hideMark/>
          </w:tcPr>
          <w:p w14:paraId="3365AF4A" w14:textId="63CA082E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</w:t>
            </w:r>
            <w:r w:rsidR="0076356F" w:rsidRPr="0054758B">
              <w:rPr>
                <w:rFonts w:ascii="Times New Roman" w:hAnsi="Times New Roman" w:cs="Times New Roman"/>
              </w:rPr>
              <w:t>HMB</w:t>
            </w:r>
            <w:proofErr w:type="spellEnd"/>
          </w:p>
        </w:tc>
      </w:tr>
      <w:tr w:rsidR="00AA4CD8" w:rsidRPr="0054758B" w14:paraId="2AFD6CA7" w14:textId="77777777" w:rsidTr="00E97576">
        <w:trPr>
          <w:trHeight w:val="338"/>
        </w:trPr>
        <w:tc>
          <w:tcPr>
            <w:tcW w:w="5720" w:type="dxa"/>
            <w:hideMark/>
          </w:tcPr>
          <w:p w14:paraId="3BE13F01" w14:textId="16B40B5E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others</w:t>
            </w:r>
            <w:proofErr w:type="spellEnd"/>
          </w:p>
        </w:tc>
      </w:tr>
      <w:tr w:rsidR="00AA4CD8" w:rsidRPr="0054758B" w14:paraId="176E8292" w14:textId="77777777" w:rsidTr="00E97576">
        <w:trPr>
          <w:trHeight w:val="338"/>
        </w:trPr>
        <w:tc>
          <w:tcPr>
            <w:tcW w:w="5720" w:type="dxa"/>
            <w:hideMark/>
          </w:tcPr>
          <w:p w14:paraId="573E15EA" w14:textId="066C9CE6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Drug_iron</w:t>
            </w:r>
            <w:proofErr w:type="spellEnd"/>
            <w:r w:rsidR="00CD4275" w:rsidRPr="0054758B">
              <w:rPr>
                <w:rFonts w:ascii="Times New Roman" w:hAnsi="Times New Roman" w:cs="Times New Roman"/>
              </w:rPr>
              <w:t xml:space="preserve"> preparation</w:t>
            </w:r>
            <w:r w:rsidRPr="0054758B">
              <w:rPr>
                <w:rFonts w:ascii="Times New Roman" w:hAnsi="Times New Roman" w:cs="Times New Roman"/>
              </w:rPr>
              <w:t xml:space="preserve"> (IV)</w:t>
            </w:r>
            <w:r w:rsidR="000A6EB0" w:rsidRPr="005475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A4CD8" w:rsidRPr="0054758B" w14:paraId="3E00D197" w14:textId="77777777" w:rsidTr="00E97576">
        <w:trPr>
          <w:trHeight w:val="338"/>
        </w:trPr>
        <w:tc>
          <w:tcPr>
            <w:tcW w:w="5720" w:type="dxa"/>
            <w:hideMark/>
          </w:tcPr>
          <w:p w14:paraId="0593C84D" w14:textId="40A05462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Drug_iron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</w:t>
            </w:r>
            <w:r w:rsidR="00CD4275" w:rsidRPr="0054758B">
              <w:rPr>
                <w:rFonts w:ascii="Times New Roman" w:hAnsi="Times New Roman" w:cs="Times New Roman"/>
              </w:rPr>
              <w:t xml:space="preserve">preparation </w:t>
            </w:r>
            <w:r w:rsidRPr="0054758B">
              <w:rPr>
                <w:rFonts w:ascii="Times New Roman" w:hAnsi="Times New Roman" w:cs="Times New Roman"/>
              </w:rPr>
              <w:t>(oral)</w:t>
            </w:r>
            <w:r w:rsidR="000A6EB0" w:rsidRPr="005475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A4CD8" w:rsidRPr="0054758B" w14:paraId="7B6B63F8" w14:textId="77777777" w:rsidTr="00E97576">
        <w:trPr>
          <w:trHeight w:val="338"/>
        </w:trPr>
        <w:tc>
          <w:tcPr>
            <w:tcW w:w="5720" w:type="dxa"/>
            <w:hideMark/>
          </w:tcPr>
          <w:p w14:paraId="40756359" w14:textId="61D20D37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Drug_iron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</w:t>
            </w:r>
            <w:r w:rsidR="00CD4275" w:rsidRPr="0054758B">
              <w:rPr>
                <w:rFonts w:ascii="Times New Roman" w:hAnsi="Times New Roman" w:cs="Times New Roman"/>
              </w:rPr>
              <w:t xml:space="preserve">preparation </w:t>
            </w:r>
            <w:r w:rsidRPr="0054758B">
              <w:rPr>
                <w:rFonts w:ascii="Times New Roman" w:hAnsi="Times New Roman" w:cs="Times New Roman"/>
              </w:rPr>
              <w:t>(</w:t>
            </w:r>
            <w:r w:rsidR="00CD4275" w:rsidRPr="0054758B">
              <w:rPr>
                <w:rFonts w:ascii="Times New Roman" w:hAnsi="Times New Roman" w:cs="Times New Roman"/>
              </w:rPr>
              <w:t>oral supplement</w:t>
            </w:r>
            <w:r w:rsidRPr="0054758B">
              <w:rPr>
                <w:rFonts w:ascii="Times New Roman" w:hAnsi="Times New Roman" w:cs="Times New Roman"/>
              </w:rPr>
              <w:t>)</w:t>
            </w:r>
            <w:r w:rsidR="000A6EB0" w:rsidRPr="005475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A4CD8" w:rsidRPr="0054758B" w14:paraId="764DCDFA" w14:textId="77777777" w:rsidTr="00E97576">
        <w:trPr>
          <w:trHeight w:val="338"/>
        </w:trPr>
        <w:tc>
          <w:tcPr>
            <w:tcW w:w="5720" w:type="dxa"/>
            <w:hideMark/>
          </w:tcPr>
          <w:p w14:paraId="61E72664" w14:textId="6736A361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</w:t>
            </w:r>
            <w:r w:rsidR="00B5435B" w:rsidRPr="0054758B">
              <w:rPr>
                <w:rFonts w:ascii="Times New Roman" w:hAnsi="Times New Roman" w:cs="Times New Roman"/>
              </w:rPr>
              <w:t>PMS</w:t>
            </w:r>
            <w:proofErr w:type="spellEnd"/>
          </w:p>
        </w:tc>
      </w:tr>
      <w:tr w:rsidR="00AA4CD8" w:rsidRPr="0054758B" w14:paraId="48CBE906" w14:textId="77777777" w:rsidTr="00E97576">
        <w:trPr>
          <w:trHeight w:val="338"/>
        </w:trPr>
        <w:tc>
          <w:tcPr>
            <w:tcW w:w="5720" w:type="dxa"/>
            <w:hideMark/>
          </w:tcPr>
          <w:p w14:paraId="21E3F9EA" w14:textId="558AF88E" w:rsidR="00AA4CD8" w:rsidRPr="0054758B" w:rsidRDefault="00AA4CD8" w:rsidP="00AA4CD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menstrual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pain</w:t>
            </w:r>
          </w:p>
        </w:tc>
      </w:tr>
      <w:tr w:rsidR="00B368C7" w:rsidRPr="0054758B" w14:paraId="2714E995" w14:textId="77777777" w:rsidTr="00E97576">
        <w:trPr>
          <w:trHeight w:val="338"/>
        </w:trPr>
        <w:tc>
          <w:tcPr>
            <w:tcW w:w="5720" w:type="dxa"/>
            <w:hideMark/>
          </w:tcPr>
          <w:p w14:paraId="51B7605F" w14:textId="1A493BCC" w:rsidR="00B368C7" w:rsidRPr="0054758B" w:rsidRDefault="00AA4CD8" w:rsidP="0099452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anemia</w:t>
            </w:r>
            <w:proofErr w:type="spellEnd"/>
          </w:p>
        </w:tc>
      </w:tr>
      <w:tr w:rsidR="00B368C7" w:rsidRPr="0054758B" w14:paraId="1B686ABC" w14:textId="77777777" w:rsidTr="00E50465">
        <w:trPr>
          <w:trHeight w:val="338"/>
        </w:trPr>
        <w:tc>
          <w:tcPr>
            <w:tcW w:w="5720" w:type="dxa"/>
            <w:tcBorders>
              <w:bottom w:val="single" w:sz="6" w:space="0" w:color="auto"/>
            </w:tcBorders>
            <w:hideMark/>
          </w:tcPr>
          <w:p w14:paraId="6851B020" w14:textId="169224DB" w:rsidR="00B368C7" w:rsidRPr="0054758B" w:rsidRDefault="00AA4CD8" w:rsidP="0099452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nausea</w:t>
            </w:r>
            <w:proofErr w:type="spellEnd"/>
            <w:r w:rsidRPr="0054758B">
              <w:rPr>
                <w:rFonts w:ascii="Times New Roman" w:hAnsi="Times New Roman" w:cs="Times New Roman"/>
              </w:rPr>
              <w:t>/vomiting</w:t>
            </w:r>
          </w:p>
        </w:tc>
      </w:tr>
    </w:tbl>
    <w:p w14:paraId="3897ED5A" w14:textId="20914400" w:rsidR="005B0ECC" w:rsidRPr="0054758B" w:rsidRDefault="000A6EB0" w:rsidP="005B0ECC">
      <w:pPr>
        <w:rPr>
          <w:rFonts w:ascii="Times New Roman" w:hAnsi="Times New Roman" w:cs="Times New Roman"/>
        </w:rPr>
      </w:pPr>
      <w:proofErr w:type="gramStart"/>
      <w:r w:rsidRPr="0054758B">
        <w:rPr>
          <w:rFonts w:ascii="Times New Roman" w:hAnsi="Times New Roman" w:cs="Times New Roman"/>
          <w:vertAlign w:val="superscript"/>
        </w:rPr>
        <w:t>a</w:t>
      </w:r>
      <w:proofErr w:type="gramEnd"/>
      <w:r w:rsidR="00C36D4C" w:rsidRPr="0054758B">
        <w:rPr>
          <w:rFonts w:ascii="Times New Roman" w:hAnsi="Times New Roman" w:cs="Times New Roman"/>
        </w:rPr>
        <w:t xml:space="preserve"> </w:t>
      </w:r>
      <w:r w:rsidR="005B0ECC" w:rsidRPr="0054758B">
        <w:rPr>
          <w:rFonts w:ascii="Times New Roman" w:hAnsi="Times New Roman" w:cs="Times New Roman"/>
        </w:rPr>
        <w:t>Medication use was defined as having medication if responding that a patient ha</w:t>
      </w:r>
      <w:r w:rsidR="00775ECB">
        <w:rPr>
          <w:rFonts w:ascii="Times New Roman" w:hAnsi="Times New Roman" w:cs="Times New Roman"/>
        </w:rPr>
        <w:t>d</w:t>
      </w:r>
      <w:r w:rsidR="005B0ECC" w:rsidRPr="0054758B">
        <w:rPr>
          <w:rFonts w:ascii="Times New Roman" w:hAnsi="Times New Roman" w:cs="Times New Roman"/>
        </w:rPr>
        <w:t xml:space="preserve"> taken drugs at least within the past 3 months.</w:t>
      </w:r>
    </w:p>
    <w:p w14:paraId="4D301468" w14:textId="6437E816" w:rsidR="008C6182" w:rsidRPr="0054758B" w:rsidRDefault="002C4990" w:rsidP="00994526">
      <w:pPr>
        <w:rPr>
          <w:rFonts w:ascii="Times New Roman" w:hAnsi="Times New Roman" w:cs="Times New Roman"/>
        </w:rPr>
      </w:pPr>
      <w:r w:rsidRPr="0054758B">
        <w:rPr>
          <w:rFonts w:ascii="Times New Roman" w:hAnsi="Times New Roman" w:cs="Times New Roman"/>
        </w:rPr>
        <w:t xml:space="preserve">EQ-5D-5L, </w:t>
      </w:r>
      <w:r w:rsidR="005A644D" w:rsidRPr="005A644D">
        <w:rPr>
          <w:rFonts w:ascii="Times New Roman" w:hAnsi="Times New Roman" w:cs="Times New Roman"/>
        </w:rPr>
        <w:t>5-level EQ-5D version</w:t>
      </w:r>
      <w:r w:rsidR="00775ECB">
        <w:rPr>
          <w:rFonts w:ascii="Times New Roman" w:hAnsi="Times New Roman" w:cs="Times New Roman"/>
        </w:rPr>
        <w:t>;</w:t>
      </w:r>
      <w:r w:rsidRPr="0054758B">
        <w:rPr>
          <w:rFonts w:ascii="Times New Roman" w:hAnsi="Times New Roman" w:cs="Times New Roman"/>
        </w:rPr>
        <w:t xml:space="preserve"> </w:t>
      </w:r>
      <w:r w:rsidR="0075012D" w:rsidRPr="0054758B">
        <w:rPr>
          <w:rFonts w:ascii="Times New Roman" w:hAnsi="Times New Roman" w:cs="Times New Roman"/>
        </w:rPr>
        <w:t>HMB, heavy menstrual bleeding</w:t>
      </w:r>
      <w:r w:rsidR="00775ECB">
        <w:rPr>
          <w:rFonts w:ascii="Times New Roman" w:hAnsi="Times New Roman" w:cs="Times New Roman"/>
        </w:rPr>
        <w:t>;</w:t>
      </w:r>
      <w:r w:rsidR="0075012D" w:rsidRPr="0054758B">
        <w:rPr>
          <w:rFonts w:ascii="Times New Roman" w:hAnsi="Times New Roman" w:cs="Times New Roman"/>
        </w:rPr>
        <w:t xml:space="preserve"> </w:t>
      </w:r>
      <w:r w:rsidR="003121B7" w:rsidRPr="0054758B">
        <w:rPr>
          <w:rFonts w:ascii="Times New Roman" w:hAnsi="Times New Roman" w:cs="Times New Roman"/>
        </w:rPr>
        <w:t>IV, intravenous</w:t>
      </w:r>
      <w:r w:rsidR="00775ECB">
        <w:rPr>
          <w:rFonts w:ascii="Times New Roman" w:hAnsi="Times New Roman" w:cs="Times New Roman"/>
        </w:rPr>
        <w:t>;</w:t>
      </w:r>
      <w:r w:rsidR="003121B7" w:rsidRPr="0054758B">
        <w:rPr>
          <w:rFonts w:ascii="Times New Roman" w:hAnsi="Times New Roman" w:cs="Times New Roman"/>
        </w:rPr>
        <w:t xml:space="preserve"> PMS, premenstrual syndrome.</w:t>
      </w:r>
    </w:p>
    <w:sectPr w:rsidR="008C6182" w:rsidRPr="0054758B" w:rsidSect="00994526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0E5834" w14:textId="77777777" w:rsidR="00B62097" w:rsidRDefault="00B62097" w:rsidP="00EF3C7D">
      <w:r>
        <w:separator/>
      </w:r>
    </w:p>
  </w:endnote>
  <w:endnote w:type="continuationSeparator" w:id="0">
    <w:p w14:paraId="676ADD9D" w14:textId="77777777" w:rsidR="00B62097" w:rsidRDefault="00B62097" w:rsidP="00EF3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3010926"/>
      <w:docPartObj>
        <w:docPartGallery w:val="Page Numbers (Bottom of Page)"/>
        <w:docPartUnique/>
      </w:docPartObj>
    </w:sdtPr>
    <w:sdtEndPr/>
    <w:sdtContent>
      <w:p w14:paraId="2BB9257B" w14:textId="61AB7A42" w:rsidR="003231FB" w:rsidRDefault="003231FB">
        <w:pPr>
          <w:pStyle w:val="a6"/>
          <w:jc w:val="center"/>
        </w:pPr>
        <w:r w:rsidRPr="003231FB">
          <w:rPr>
            <w:rFonts w:ascii="Times New Roman" w:hAnsi="Times New Roman" w:cs="Times New Roman"/>
          </w:rPr>
          <w:fldChar w:fldCharType="begin"/>
        </w:r>
        <w:r w:rsidRPr="003231FB">
          <w:rPr>
            <w:rFonts w:ascii="Times New Roman" w:hAnsi="Times New Roman" w:cs="Times New Roman"/>
          </w:rPr>
          <w:instrText>PAGE   \* MERGEFORMAT</w:instrText>
        </w:r>
        <w:r w:rsidRPr="003231FB">
          <w:rPr>
            <w:rFonts w:ascii="Times New Roman" w:hAnsi="Times New Roman" w:cs="Times New Roman"/>
          </w:rPr>
          <w:fldChar w:fldCharType="separate"/>
        </w:r>
        <w:r w:rsidR="00A51E3E" w:rsidRPr="00A51E3E">
          <w:rPr>
            <w:rFonts w:ascii="Times New Roman" w:hAnsi="Times New Roman" w:cs="Times New Roman"/>
            <w:noProof/>
            <w:lang w:val="ja-JP"/>
          </w:rPr>
          <w:t>2</w:t>
        </w:r>
        <w:r w:rsidRPr="003231FB">
          <w:rPr>
            <w:rFonts w:ascii="Times New Roman" w:hAnsi="Times New Roman" w:cs="Times New Roman"/>
          </w:rPr>
          <w:fldChar w:fldCharType="end"/>
        </w:r>
      </w:p>
    </w:sdtContent>
  </w:sdt>
  <w:p w14:paraId="191F8706" w14:textId="77777777" w:rsidR="003231FB" w:rsidRDefault="003231F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410FBA" w14:textId="77777777" w:rsidR="00B62097" w:rsidRDefault="00B62097" w:rsidP="00EF3C7D">
      <w:r>
        <w:separator/>
      </w:r>
    </w:p>
  </w:footnote>
  <w:footnote w:type="continuationSeparator" w:id="0">
    <w:p w14:paraId="79312881" w14:textId="77777777" w:rsidR="00B62097" w:rsidRDefault="00B62097" w:rsidP="00EF3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C665D"/>
    <w:multiLevelType w:val="hybridMultilevel"/>
    <w:tmpl w:val="A1E2C4A4"/>
    <w:lvl w:ilvl="0" w:tplc="59BA8E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E606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D69D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90E6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E42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30E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000A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44CC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181A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0F7AD4"/>
    <w:multiLevelType w:val="hybridMultilevel"/>
    <w:tmpl w:val="6EE47A76"/>
    <w:lvl w:ilvl="0" w:tplc="765E98C6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739513B"/>
    <w:multiLevelType w:val="hybridMultilevel"/>
    <w:tmpl w:val="CC8479A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D175D9"/>
    <w:multiLevelType w:val="hybridMultilevel"/>
    <w:tmpl w:val="C764E578"/>
    <w:lvl w:ilvl="0" w:tplc="D3C6FB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483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FA8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4A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08ED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C2D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0260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81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905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CE2694B"/>
    <w:multiLevelType w:val="hybridMultilevel"/>
    <w:tmpl w:val="6076E898"/>
    <w:lvl w:ilvl="0" w:tplc="789EE3F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D3E36E5"/>
    <w:multiLevelType w:val="hybridMultilevel"/>
    <w:tmpl w:val="582A9976"/>
    <w:lvl w:ilvl="0" w:tplc="CDD4F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882F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BA9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6C3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2005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E8E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02B9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820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A8A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5E254B"/>
    <w:multiLevelType w:val="hybridMultilevel"/>
    <w:tmpl w:val="3CB097DE"/>
    <w:lvl w:ilvl="0" w:tplc="CC545B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1676F3"/>
    <w:multiLevelType w:val="hybridMultilevel"/>
    <w:tmpl w:val="3752A40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3972AF2"/>
    <w:multiLevelType w:val="hybridMultilevel"/>
    <w:tmpl w:val="87068024"/>
    <w:lvl w:ilvl="0" w:tplc="765E98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D6E3BE6"/>
    <w:multiLevelType w:val="hybridMultilevel"/>
    <w:tmpl w:val="2A30CA6A"/>
    <w:lvl w:ilvl="0" w:tplc="0172D5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76FA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50D9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0C1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6C8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0A5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020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F68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A601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E3E5BF5"/>
    <w:multiLevelType w:val="hybridMultilevel"/>
    <w:tmpl w:val="280E02CA"/>
    <w:lvl w:ilvl="0" w:tplc="5B6466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A879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468E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8A7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AAD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E1A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1F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C35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4E81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73841F6"/>
    <w:multiLevelType w:val="hybridMultilevel"/>
    <w:tmpl w:val="9E12A7E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8F20284"/>
    <w:multiLevelType w:val="hybridMultilevel"/>
    <w:tmpl w:val="54440984"/>
    <w:lvl w:ilvl="0" w:tplc="789EE3F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30F0D34"/>
    <w:multiLevelType w:val="hybridMultilevel"/>
    <w:tmpl w:val="80C6AE68"/>
    <w:lvl w:ilvl="0" w:tplc="789EE3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7C1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8E20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C0C6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A4E7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E4E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2BC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6EE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EC8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3A74397"/>
    <w:multiLevelType w:val="hybridMultilevel"/>
    <w:tmpl w:val="6E566A14"/>
    <w:lvl w:ilvl="0" w:tplc="F35EF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94B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BC2C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EE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AE7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40F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6F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8253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CAC4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5C331BF"/>
    <w:multiLevelType w:val="hybridMultilevel"/>
    <w:tmpl w:val="4ACE299A"/>
    <w:lvl w:ilvl="0" w:tplc="789EE3F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B026FC8"/>
    <w:multiLevelType w:val="hybridMultilevel"/>
    <w:tmpl w:val="257C69B8"/>
    <w:lvl w:ilvl="0" w:tplc="FD3CA08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7" w15:restartNumberingAfterBreak="0">
    <w:nsid w:val="75DA6B64"/>
    <w:multiLevelType w:val="hybridMultilevel"/>
    <w:tmpl w:val="13921AEC"/>
    <w:lvl w:ilvl="0" w:tplc="339A07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7"/>
  </w:num>
  <w:num w:numId="3">
    <w:abstractNumId w:val="17"/>
  </w:num>
  <w:num w:numId="4">
    <w:abstractNumId w:val="2"/>
  </w:num>
  <w:num w:numId="5">
    <w:abstractNumId w:val="6"/>
  </w:num>
  <w:num w:numId="6">
    <w:abstractNumId w:val="13"/>
  </w:num>
  <w:num w:numId="7">
    <w:abstractNumId w:val="16"/>
  </w:num>
  <w:num w:numId="8">
    <w:abstractNumId w:val="0"/>
  </w:num>
  <w:num w:numId="9">
    <w:abstractNumId w:val="8"/>
  </w:num>
  <w:num w:numId="10">
    <w:abstractNumId w:val="3"/>
  </w:num>
  <w:num w:numId="11">
    <w:abstractNumId w:val="5"/>
  </w:num>
  <w:num w:numId="12">
    <w:abstractNumId w:val="14"/>
  </w:num>
  <w:num w:numId="13">
    <w:abstractNumId w:val="10"/>
  </w:num>
  <w:num w:numId="14">
    <w:abstractNumId w:val="9"/>
  </w:num>
  <w:num w:numId="15">
    <w:abstractNumId w:val="15"/>
  </w:num>
  <w:num w:numId="16">
    <w:abstractNumId w:val="12"/>
  </w:num>
  <w:num w:numId="17">
    <w:abstractNumId w:val="4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837"/>
    <w:rsid w:val="00022819"/>
    <w:rsid w:val="00060B6C"/>
    <w:rsid w:val="00061E26"/>
    <w:rsid w:val="00087375"/>
    <w:rsid w:val="000A6EB0"/>
    <w:rsid w:val="000B41AF"/>
    <w:rsid w:val="000D1F84"/>
    <w:rsid w:val="000D22FA"/>
    <w:rsid w:val="000E0E4A"/>
    <w:rsid w:val="000F0017"/>
    <w:rsid w:val="000F4FD5"/>
    <w:rsid w:val="00110F6C"/>
    <w:rsid w:val="0012428F"/>
    <w:rsid w:val="00126C8D"/>
    <w:rsid w:val="00133732"/>
    <w:rsid w:val="001462EC"/>
    <w:rsid w:val="001767D8"/>
    <w:rsid w:val="001B24EA"/>
    <w:rsid w:val="001B6460"/>
    <w:rsid w:val="001C634E"/>
    <w:rsid w:val="001D0435"/>
    <w:rsid w:val="001D337B"/>
    <w:rsid w:val="001D7083"/>
    <w:rsid w:val="001F7B2F"/>
    <w:rsid w:val="00217C1D"/>
    <w:rsid w:val="00226383"/>
    <w:rsid w:val="002302E3"/>
    <w:rsid w:val="00241CD7"/>
    <w:rsid w:val="00255A5C"/>
    <w:rsid w:val="00263A64"/>
    <w:rsid w:val="00270EC4"/>
    <w:rsid w:val="00290837"/>
    <w:rsid w:val="002A51A5"/>
    <w:rsid w:val="002A7488"/>
    <w:rsid w:val="002C4990"/>
    <w:rsid w:val="002F3504"/>
    <w:rsid w:val="002F5C47"/>
    <w:rsid w:val="002F78CD"/>
    <w:rsid w:val="003010AC"/>
    <w:rsid w:val="003033FA"/>
    <w:rsid w:val="00304931"/>
    <w:rsid w:val="003121B7"/>
    <w:rsid w:val="00321B06"/>
    <w:rsid w:val="003231FB"/>
    <w:rsid w:val="00325602"/>
    <w:rsid w:val="0032720B"/>
    <w:rsid w:val="003305F2"/>
    <w:rsid w:val="00335423"/>
    <w:rsid w:val="00336D4C"/>
    <w:rsid w:val="003837B8"/>
    <w:rsid w:val="003E1D18"/>
    <w:rsid w:val="0040771E"/>
    <w:rsid w:val="0041242E"/>
    <w:rsid w:val="00417346"/>
    <w:rsid w:val="00420C05"/>
    <w:rsid w:val="00434222"/>
    <w:rsid w:val="00437E41"/>
    <w:rsid w:val="00447FBD"/>
    <w:rsid w:val="00450DC4"/>
    <w:rsid w:val="00456CFC"/>
    <w:rsid w:val="0047148A"/>
    <w:rsid w:val="00482B3D"/>
    <w:rsid w:val="00493943"/>
    <w:rsid w:val="004C208E"/>
    <w:rsid w:val="004C45A1"/>
    <w:rsid w:val="004C636B"/>
    <w:rsid w:val="004D6F17"/>
    <w:rsid w:val="004F6EEA"/>
    <w:rsid w:val="0052008C"/>
    <w:rsid w:val="00525A8E"/>
    <w:rsid w:val="0054758B"/>
    <w:rsid w:val="00555E41"/>
    <w:rsid w:val="00581F4B"/>
    <w:rsid w:val="005A644D"/>
    <w:rsid w:val="005B0ECC"/>
    <w:rsid w:val="005C0BC8"/>
    <w:rsid w:val="005D6DBB"/>
    <w:rsid w:val="006031B1"/>
    <w:rsid w:val="00641CB2"/>
    <w:rsid w:val="00643076"/>
    <w:rsid w:val="00647BC9"/>
    <w:rsid w:val="00674091"/>
    <w:rsid w:val="0068588F"/>
    <w:rsid w:val="006B3BD4"/>
    <w:rsid w:val="006F3BC8"/>
    <w:rsid w:val="00703DD2"/>
    <w:rsid w:val="0071510B"/>
    <w:rsid w:val="0075012D"/>
    <w:rsid w:val="0076356F"/>
    <w:rsid w:val="00765A4D"/>
    <w:rsid w:val="00775ECB"/>
    <w:rsid w:val="007811F6"/>
    <w:rsid w:val="00793E83"/>
    <w:rsid w:val="00793F50"/>
    <w:rsid w:val="0079619C"/>
    <w:rsid w:val="007C1C41"/>
    <w:rsid w:val="007C6A0A"/>
    <w:rsid w:val="008016A0"/>
    <w:rsid w:val="00810A5E"/>
    <w:rsid w:val="00817E32"/>
    <w:rsid w:val="00827F2A"/>
    <w:rsid w:val="0083124B"/>
    <w:rsid w:val="008316F1"/>
    <w:rsid w:val="00831743"/>
    <w:rsid w:val="00832845"/>
    <w:rsid w:val="0084091D"/>
    <w:rsid w:val="00847B8F"/>
    <w:rsid w:val="00852489"/>
    <w:rsid w:val="0087183B"/>
    <w:rsid w:val="008746B3"/>
    <w:rsid w:val="0087779F"/>
    <w:rsid w:val="00890148"/>
    <w:rsid w:val="008C6182"/>
    <w:rsid w:val="008D31B2"/>
    <w:rsid w:val="008F6510"/>
    <w:rsid w:val="009022DB"/>
    <w:rsid w:val="00944A6F"/>
    <w:rsid w:val="0099388A"/>
    <w:rsid w:val="00994526"/>
    <w:rsid w:val="00994588"/>
    <w:rsid w:val="00997393"/>
    <w:rsid w:val="009B56FB"/>
    <w:rsid w:val="009E2A5A"/>
    <w:rsid w:val="009F4E97"/>
    <w:rsid w:val="009F71F6"/>
    <w:rsid w:val="00A0006D"/>
    <w:rsid w:val="00A065FC"/>
    <w:rsid w:val="00A14C4C"/>
    <w:rsid w:val="00A157C3"/>
    <w:rsid w:val="00A21621"/>
    <w:rsid w:val="00A21A30"/>
    <w:rsid w:val="00A51E3E"/>
    <w:rsid w:val="00A7375E"/>
    <w:rsid w:val="00A814DA"/>
    <w:rsid w:val="00A82A63"/>
    <w:rsid w:val="00A85FA0"/>
    <w:rsid w:val="00A876A9"/>
    <w:rsid w:val="00A91D4B"/>
    <w:rsid w:val="00A932F9"/>
    <w:rsid w:val="00AA25C7"/>
    <w:rsid w:val="00AA4CD8"/>
    <w:rsid w:val="00AA799E"/>
    <w:rsid w:val="00AB4591"/>
    <w:rsid w:val="00AC7757"/>
    <w:rsid w:val="00AD47C3"/>
    <w:rsid w:val="00AE1802"/>
    <w:rsid w:val="00B05EA0"/>
    <w:rsid w:val="00B13038"/>
    <w:rsid w:val="00B26CE4"/>
    <w:rsid w:val="00B34534"/>
    <w:rsid w:val="00B368C7"/>
    <w:rsid w:val="00B45D85"/>
    <w:rsid w:val="00B5435B"/>
    <w:rsid w:val="00B62097"/>
    <w:rsid w:val="00B643B3"/>
    <w:rsid w:val="00B77CD8"/>
    <w:rsid w:val="00B92E44"/>
    <w:rsid w:val="00BA41A6"/>
    <w:rsid w:val="00BB3C23"/>
    <w:rsid w:val="00BC04E0"/>
    <w:rsid w:val="00BC3FFB"/>
    <w:rsid w:val="00BC64EF"/>
    <w:rsid w:val="00BC7AAF"/>
    <w:rsid w:val="00C2392F"/>
    <w:rsid w:val="00C252EE"/>
    <w:rsid w:val="00C25BED"/>
    <w:rsid w:val="00C27100"/>
    <w:rsid w:val="00C36D4C"/>
    <w:rsid w:val="00C40942"/>
    <w:rsid w:val="00C47A24"/>
    <w:rsid w:val="00C72EF6"/>
    <w:rsid w:val="00C93211"/>
    <w:rsid w:val="00CA489C"/>
    <w:rsid w:val="00CC5CEF"/>
    <w:rsid w:val="00CD4275"/>
    <w:rsid w:val="00CE61BC"/>
    <w:rsid w:val="00CF04CA"/>
    <w:rsid w:val="00CF342C"/>
    <w:rsid w:val="00D11D8D"/>
    <w:rsid w:val="00D17D55"/>
    <w:rsid w:val="00D211B8"/>
    <w:rsid w:val="00D3624C"/>
    <w:rsid w:val="00D379CB"/>
    <w:rsid w:val="00D95233"/>
    <w:rsid w:val="00DA0454"/>
    <w:rsid w:val="00DC0830"/>
    <w:rsid w:val="00DD3098"/>
    <w:rsid w:val="00DE34D0"/>
    <w:rsid w:val="00DE6392"/>
    <w:rsid w:val="00DE6706"/>
    <w:rsid w:val="00E20662"/>
    <w:rsid w:val="00E34C96"/>
    <w:rsid w:val="00E361C1"/>
    <w:rsid w:val="00E42BB7"/>
    <w:rsid w:val="00E50465"/>
    <w:rsid w:val="00E97576"/>
    <w:rsid w:val="00EA0347"/>
    <w:rsid w:val="00EA7BDC"/>
    <w:rsid w:val="00EB0A56"/>
    <w:rsid w:val="00ED49B1"/>
    <w:rsid w:val="00EE286F"/>
    <w:rsid w:val="00EE417C"/>
    <w:rsid w:val="00EE5EC6"/>
    <w:rsid w:val="00EF3C7D"/>
    <w:rsid w:val="00EF42C0"/>
    <w:rsid w:val="00F005CF"/>
    <w:rsid w:val="00F127D5"/>
    <w:rsid w:val="00F23D5C"/>
    <w:rsid w:val="00F35FCB"/>
    <w:rsid w:val="00F617C8"/>
    <w:rsid w:val="00F774AC"/>
    <w:rsid w:val="00FA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68B970"/>
  <w15:chartTrackingRefBased/>
  <w15:docId w15:val="{9735FC72-6651-4076-A668-3E0DA8EA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618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F3C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3C7D"/>
  </w:style>
  <w:style w:type="paragraph" w:styleId="a6">
    <w:name w:val="footer"/>
    <w:basedOn w:val="a"/>
    <w:link w:val="a7"/>
    <w:uiPriority w:val="99"/>
    <w:unhideWhenUsed/>
    <w:rsid w:val="00EF3C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3C7D"/>
  </w:style>
  <w:style w:type="character" w:styleId="a8">
    <w:name w:val="annotation reference"/>
    <w:basedOn w:val="a0"/>
    <w:semiHidden/>
    <w:unhideWhenUsed/>
    <w:rsid w:val="001767D8"/>
    <w:rPr>
      <w:sz w:val="18"/>
      <w:szCs w:val="18"/>
    </w:rPr>
  </w:style>
  <w:style w:type="paragraph" w:styleId="a9">
    <w:name w:val="annotation text"/>
    <w:basedOn w:val="a"/>
    <w:link w:val="aa"/>
    <w:unhideWhenUsed/>
    <w:rsid w:val="001767D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767D8"/>
  </w:style>
  <w:style w:type="paragraph" w:styleId="ab">
    <w:name w:val="annotation subject"/>
    <w:basedOn w:val="a9"/>
    <w:next w:val="a9"/>
    <w:link w:val="ac"/>
    <w:uiPriority w:val="99"/>
    <w:semiHidden/>
    <w:unhideWhenUsed/>
    <w:rsid w:val="001767D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767D8"/>
    <w:rPr>
      <w:b/>
      <w:bCs/>
    </w:rPr>
  </w:style>
  <w:style w:type="paragraph" w:styleId="ad">
    <w:name w:val="Revision"/>
    <w:hidden/>
    <w:uiPriority w:val="99"/>
    <w:semiHidden/>
    <w:rsid w:val="00C47A24"/>
  </w:style>
  <w:style w:type="paragraph" w:styleId="ae">
    <w:name w:val="Balloon Text"/>
    <w:basedOn w:val="a"/>
    <w:link w:val="af"/>
    <w:uiPriority w:val="99"/>
    <w:semiHidden/>
    <w:unhideWhenUsed/>
    <w:rsid w:val="00A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AC7757"/>
    <w:rPr>
      <w:rFonts w:asciiTheme="majorHAnsi" w:eastAsiaTheme="majorEastAsia" w:hAnsiTheme="majorHAnsi" w:cstheme="majorBidi"/>
      <w:sz w:val="18"/>
      <w:szCs w:val="18"/>
    </w:rPr>
  </w:style>
  <w:style w:type="table" w:styleId="2">
    <w:name w:val="List Table 2"/>
    <w:basedOn w:val="a1"/>
    <w:uiPriority w:val="47"/>
    <w:rsid w:val="00126C8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126C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No Spacing"/>
    <w:aliases w:val="Normal no hang"/>
    <w:basedOn w:val="a"/>
    <w:uiPriority w:val="1"/>
    <w:qFormat/>
    <w:rsid w:val="00B77CD8"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4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himada</dc:creator>
  <cp:keywords/>
  <dc:description/>
  <cp:lastModifiedBy>KYOKO ITO</cp:lastModifiedBy>
  <cp:revision>7</cp:revision>
  <cp:lastPrinted>2022-04-08T00:57:00Z</cp:lastPrinted>
  <dcterms:created xsi:type="dcterms:W3CDTF">2023-04-05T10:45:00Z</dcterms:created>
  <dcterms:modified xsi:type="dcterms:W3CDTF">2023-08-01T06:02:00Z</dcterms:modified>
  <cp:category/>
</cp:coreProperties>
</file>